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412"/>
        <w:gridCol w:w="948"/>
        <w:gridCol w:w="925"/>
        <w:gridCol w:w="318"/>
        <w:gridCol w:w="897"/>
        <w:gridCol w:w="877"/>
        <w:gridCol w:w="909"/>
      </w:tblGrid>
      <w:tr w:rsidR="00684E26" w:rsidRPr="0080348C" w14:paraId="31115D16" w14:textId="77777777" w:rsidTr="00217757">
        <w:trPr>
          <w:trHeight w:val="406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6F066" w14:textId="044FC847" w:rsidR="00684E26" w:rsidRPr="0080348C" w:rsidRDefault="00684E26" w:rsidP="00684E2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1 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characteristics of patients in the cT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-2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+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137A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bgroups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ho achieve ypT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2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but without PMRT and cT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-2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="00343B31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non-PMRT subgroups.</w:t>
            </w:r>
          </w:p>
        </w:tc>
      </w:tr>
      <w:tr w:rsidR="00B1226E" w:rsidRPr="0080348C" w14:paraId="384E4220" w14:textId="77777777" w:rsidTr="00217757">
        <w:trPr>
          <w:trHeight w:val="300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DB4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A079" w14:textId="77777777" w:rsidR="00343B31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-2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DE4F4CF" w14:textId="45287956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PMRT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DA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AC0F" w14:textId="77777777" w:rsidR="00343B31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-2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4659FD7" w14:textId="37F01FB1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PMRT</w:t>
            </w:r>
          </w:p>
        </w:tc>
        <w:tc>
          <w:tcPr>
            <w:tcW w:w="535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1E29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1226E" w:rsidRPr="0080348C" w14:paraId="5691907D" w14:textId="77777777" w:rsidTr="00217757">
        <w:trPr>
          <w:trHeight w:val="292"/>
        </w:trPr>
        <w:tc>
          <w:tcPr>
            <w:tcW w:w="21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90EE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C2F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2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5D8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899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2A6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=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061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35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C80AF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226E" w:rsidRPr="0080348C" w14:paraId="01F631BD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03A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A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B5E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4C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7ED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4C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7A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830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1A3DD72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2FC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Mea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F7A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D9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B5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D0B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CA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27D0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203894A6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F12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Ran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B8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-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90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F3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5B3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-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DDD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E7C0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B1226E" w:rsidRPr="0080348C" w14:paraId="5278EEF9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6D1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lt;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09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9D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2C1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DC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29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E46A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5C8ACC3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7CB" w14:textId="77777777" w:rsidR="00B1226E" w:rsidRPr="0080348C" w:rsidRDefault="00B1226E" w:rsidP="00B1226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  ≥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C85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19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15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1A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4E0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B961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7E729D97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747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linical T sta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794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8E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25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71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7B1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58CA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</w:tr>
      <w:tr w:rsidR="00B1226E" w:rsidRPr="0080348C" w14:paraId="0A140B2C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9468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18A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AF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8F1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CB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8FA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6CE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0A44866A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4E22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3C3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662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9D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CC3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3A9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.7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3F1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A67C5D4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C4E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  <w:proofErr w:type="spellEnd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DDD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E39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D0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DA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45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2EB4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</w:tr>
      <w:tr w:rsidR="00B1226E" w:rsidRPr="0080348C" w14:paraId="38301096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5BF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-i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EE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584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30E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01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55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7CDD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D5A7AC4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AC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76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73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4AB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4D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7DA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31D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0451110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9F7F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35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3A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25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B2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EF6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.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16E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75D1326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2F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F2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7D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02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2F5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89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9DBA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0634EA0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8573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N</w:t>
            </w:r>
            <w:proofErr w:type="spellEnd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52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40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39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DE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2D7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A887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1226E" w:rsidRPr="0080348C" w14:paraId="6750E21D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57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96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6A0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2A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DA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EB3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462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07D4A333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693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7EC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A42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7B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DE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CC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2D93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56AE0D4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8B3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2-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51A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793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44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DC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09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7FCD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3C273A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501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5D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A18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37E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E3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F2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AA61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E0CD71E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463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trogen receptor stat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C34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03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340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EE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EA6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A2F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</w:tr>
      <w:tr w:rsidR="00B1226E" w:rsidRPr="0080348C" w14:paraId="3A2EFD84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5743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C7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6F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90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DA8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0B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2.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D13D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59D36DE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85B3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83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4B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BD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F64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B0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C35A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2FAF4B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5FD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BE6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1F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43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06E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8BA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3C86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9161C3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367A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2 stat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C02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69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21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046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F2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3F6F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</w:tr>
      <w:tr w:rsidR="00B1226E" w:rsidRPr="0080348C" w14:paraId="4D2AB645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97C6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osi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363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0B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0.7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06C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D40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8CD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9.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24A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75454296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28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ega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0A1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286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1B4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7CE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B1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990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62104C2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694D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61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73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E0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C0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39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106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0624FF6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5454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BC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E9CB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CAF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44B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CC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AF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B277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</w:tr>
      <w:tr w:rsidR="00B1226E" w:rsidRPr="0080348C" w14:paraId="0736C3A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F95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20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E4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6A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EA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B14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9914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16DE617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C3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4A4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A2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DF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4B8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DD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6.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C8E5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A783C2C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E09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D6D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0D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FD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11F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C43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2E2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C8F9552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20E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lecular subtyp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B66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8D0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DF8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27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FF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37BC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8 </w:t>
            </w:r>
          </w:p>
        </w:tc>
      </w:tr>
      <w:tr w:rsidR="00B1226E" w:rsidRPr="0080348C" w14:paraId="1735A757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E71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uminal A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53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C0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52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BC5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71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3977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8A6085D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D8E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Luminal B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5D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F86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993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0BF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3BA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348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6063643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6E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HER2 overexpressio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0B4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D2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6E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44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5A4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AAB2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C658FA8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2DA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riple-negativ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7F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15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9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4EE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52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34C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621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DAEE114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334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46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08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C1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C02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D13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0DDE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2EEE54CA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B28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CA9D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DB6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2C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10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7C4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8A13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</w:tr>
      <w:tr w:rsidR="00B1226E" w:rsidRPr="0080348C" w14:paraId="63BC5288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82A2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BA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B3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B8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9B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C7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AC5A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4392883D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093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6CB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1A8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.2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28B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466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22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23F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2CD8AC9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224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Unknown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1F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5D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3D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3E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20C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B155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1E0B7C7E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0A12" w14:textId="7E7DDA9F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operative chemotherapy regime</w:t>
            </w:r>
            <w:r w:rsidR="00FC585D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890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84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438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216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80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FF3D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9 </w:t>
            </w:r>
          </w:p>
        </w:tc>
      </w:tr>
      <w:tr w:rsidR="00B1226E" w:rsidRPr="0080348C" w14:paraId="13B3A3F9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B661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Anthracycline contain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817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0D4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B0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20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0D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2.4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730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B04A7B5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50A9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ntain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EF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39D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.3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51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8DD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D32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8.8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DA660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66749603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CE41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Anthracycline and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xane</w:t>
            </w:r>
            <w:proofErr w:type="spellEnd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ontaining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50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B4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.3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D59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A7E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F0D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1.2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D447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343C4916" w14:textId="77777777" w:rsidTr="00217757">
        <w:trPr>
          <w:trHeight w:val="283"/>
        </w:trPr>
        <w:tc>
          <w:tcPr>
            <w:tcW w:w="273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D26D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rmone therapy/Estrogen receptor statu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133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4CF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768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DE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3BDFC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1226E" w:rsidRPr="0080348C" w14:paraId="05D1E16A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90FC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BAB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/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AD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E3C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B4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/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D7A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ED1C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80348C" w14:paraId="4266245F" w14:textId="77777777" w:rsidTr="00217757">
        <w:trPr>
          <w:trHeight w:val="283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5322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R2-targeted therapy/HER2 status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1EF7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948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5AED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215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1DEE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16D1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</w:tr>
      <w:tr w:rsidR="00B1226E" w:rsidRPr="0080348C" w14:paraId="4A8BC73F" w14:textId="77777777" w:rsidTr="00217757">
        <w:trPr>
          <w:trHeight w:val="292"/>
        </w:trPr>
        <w:tc>
          <w:tcPr>
            <w:tcW w:w="21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1F2F" w14:textId="77777777" w:rsidR="00B1226E" w:rsidRPr="0080348C" w:rsidRDefault="00B1226E" w:rsidP="00B1226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43A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/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DD5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B126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E32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1/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5143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C7404" w14:textId="77777777" w:rsidR="00B1226E" w:rsidRPr="0080348C" w:rsidRDefault="00B1226E" w:rsidP="00B1226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1226E" w:rsidRPr="00B1226E" w14:paraId="74214FA7" w14:textId="77777777" w:rsidTr="00217757">
        <w:trPr>
          <w:trHeight w:val="624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6F679739" w14:textId="0C3B94EC" w:rsidR="00B1226E" w:rsidRPr="00B1226E" w:rsidRDefault="00B1226E" w:rsidP="00B1226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  <w:proofErr w:type="spellEnd"/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hologic tumor size after neoadjuvant therapy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pN</w:t>
            </w:r>
            <w:proofErr w:type="spellEnd"/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hologic lymph node after neoadjuvant therapy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linical tumor size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N</w:t>
            </w:r>
            <w:proofErr w:type="spellEnd"/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clinical lymph node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MRT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ostmastectomy radiotherapy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ER2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human epidermal receptor 2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NBC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triple negative breast cancer</w:t>
            </w:r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  <w:r w:rsidR="002372B3"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80348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athological complete response.</w:t>
            </w:r>
          </w:p>
        </w:tc>
      </w:tr>
    </w:tbl>
    <w:p w14:paraId="33FD783A" w14:textId="77777777" w:rsidR="000A61DB" w:rsidRPr="00B1226E" w:rsidRDefault="000A61DB" w:rsidP="00B1226E"/>
    <w:sectPr w:rsidR="000A61DB" w:rsidRPr="00B12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FDBDF" w14:textId="77777777" w:rsidR="00FE2EE3" w:rsidRDefault="00FE2EE3" w:rsidP="00A8626F">
      <w:r>
        <w:separator/>
      </w:r>
    </w:p>
  </w:endnote>
  <w:endnote w:type="continuationSeparator" w:id="0">
    <w:p w14:paraId="6A4BDF5B" w14:textId="77777777" w:rsidR="00FE2EE3" w:rsidRDefault="00FE2EE3" w:rsidP="00A86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9A94F" w14:textId="77777777" w:rsidR="00FE2EE3" w:rsidRDefault="00FE2EE3" w:rsidP="00A8626F">
      <w:r>
        <w:separator/>
      </w:r>
    </w:p>
  </w:footnote>
  <w:footnote w:type="continuationSeparator" w:id="0">
    <w:p w14:paraId="0F65E0AA" w14:textId="77777777" w:rsidR="00FE2EE3" w:rsidRDefault="00FE2EE3" w:rsidP="00A86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B0"/>
    <w:rsid w:val="00035C68"/>
    <w:rsid w:val="00092FEE"/>
    <w:rsid w:val="000A61DB"/>
    <w:rsid w:val="000E5A64"/>
    <w:rsid w:val="001A67B6"/>
    <w:rsid w:val="001B172B"/>
    <w:rsid w:val="00217757"/>
    <w:rsid w:val="002372B3"/>
    <w:rsid w:val="002937CC"/>
    <w:rsid w:val="002D242B"/>
    <w:rsid w:val="00343B31"/>
    <w:rsid w:val="00364E67"/>
    <w:rsid w:val="00431508"/>
    <w:rsid w:val="00492CB2"/>
    <w:rsid w:val="005B1F2C"/>
    <w:rsid w:val="00684E26"/>
    <w:rsid w:val="00694674"/>
    <w:rsid w:val="006F0C3C"/>
    <w:rsid w:val="007015E4"/>
    <w:rsid w:val="007C0A15"/>
    <w:rsid w:val="0080348C"/>
    <w:rsid w:val="00920F7D"/>
    <w:rsid w:val="009A6EE2"/>
    <w:rsid w:val="00A8626F"/>
    <w:rsid w:val="00AC64CC"/>
    <w:rsid w:val="00B1226E"/>
    <w:rsid w:val="00BE3AB7"/>
    <w:rsid w:val="00D54435"/>
    <w:rsid w:val="00E062B0"/>
    <w:rsid w:val="00E137A1"/>
    <w:rsid w:val="00F0021E"/>
    <w:rsid w:val="00F172AA"/>
    <w:rsid w:val="00F632AB"/>
    <w:rsid w:val="00FA2C3B"/>
    <w:rsid w:val="00FB0B1E"/>
    <w:rsid w:val="00FC585D"/>
    <w:rsid w:val="00FE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747308"/>
  <w15:chartTrackingRefBased/>
  <w15:docId w15:val="{6871FB86-A6FA-4A00-AAEA-272A4FBD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2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2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ace Chaos</dc:creator>
  <cp:keywords/>
  <dc:description/>
  <cp:lastModifiedBy>Naimeng Liu</cp:lastModifiedBy>
  <cp:revision>4</cp:revision>
  <dcterms:created xsi:type="dcterms:W3CDTF">2022-05-04T03:13:00Z</dcterms:created>
  <dcterms:modified xsi:type="dcterms:W3CDTF">2022-05-04T09:26:00Z</dcterms:modified>
</cp:coreProperties>
</file>